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2A6659" w14:textId="77777777" w:rsidR="00EF7C8F" w:rsidRDefault="00EF7C8F"/>
    <w:tbl>
      <w:tblPr>
        <w:tblW w:w="12400" w:type="dxa"/>
        <w:tblLayout w:type="fixed"/>
        <w:tblLook w:val="04A0" w:firstRow="1" w:lastRow="0" w:firstColumn="1" w:lastColumn="0" w:noHBand="0" w:noVBand="1"/>
      </w:tblPr>
      <w:tblGrid>
        <w:gridCol w:w="1324"/>
        <w:gridCol w:w="2960"/>
        <w:gridCol w:w="252"/>
        <w:gridCol w:w="604"/>
        <w:gridCol w:w="820"/>
        <w:gridCol w:w="820"/>
        <w:gridCol w:w="820"/>
        <w:gridCol w:w="960"/>
        <w:gridCol w:w="960"/>
        <w:gridCol w:w="960"/>
        <w:gridCol w:w="960"/>
        <w:gridCol w:w="960"/>
      </w:tblGrid>
      <w:tr w:rsidR="00EF7C8F" w:rsidRPr="00EF7C8F" w14:paraId="52F0D87E" w14:textId="77777777" w:rsidTr="13C09D30">
        <w:trPr>
          <w:divId w:val="1117875156"/>
          <w:trHeight w:val="465"/>
        </w:trPr>
        <w:tc>
          <w:tcPr>
            <w:tcW w:w="1240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E37D" w14:textId="1C22AD1E" w:rsidR="00EF7C8F" w:rsidRPr="00EF7C8F" w:rsidRDefault="00EF7C8F" w:rsidP="54ABE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5 Table. Additional SEM analysis in Study 3</w:t>
            </w:r>
            <w:r w:rsidR="41EAF5B0"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14:paraId="5FDDF97F" w14:textId="6B138B29" w:rsidR="00EF7C8F" w:rsidRPr="00EF7C8F" w:rsidRDefault="56C0F041" w:rsidP="54ABE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</w:t>
            </w:r>
            <w:r w:rsidR="00EF7C8F"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romotion and prevention self-regulation are additionally divided into standards and self-control factors. </w:t>
            </w:r>
          </w:p>
        </w:tc>
      </w:tr>
      <w:tr w:rsidR="00EF7C8F" w:rsidRPr="00EF7C8F" w14:paraId="0A37501D" w14:textId="77777777" w:rsidTr="13C09D30">
        <w:trPr>
          <w:divId w:val="1117875156"/>
          <w:trHeight w:val="195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6C7B" w14:textId="77777777" w:rsidR="00EF7C8F" w:rsidRPr="00EF7C8F" w:rsidRDefault="00EF7C8F" w:rsidP="54ABE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378F" w14:textId="77777777" w:rsidR="00EF7C8F" w:rsidRPr="00EF7C8F" w:rsidRDefault="00EF7C8F" w:rsidP="54ABED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A809" w14:textId="77777777" w:rsidR="00EF7C8F" w:rsidRPr="00EF7C8F" w:rsidRDefault="00EF7C8F" w:rsidP="54ABED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9BBE3" w14:textId="77777777" w:rsidR="00EF7C8F" w:rsidRPr="00EF7C8F" w:rsidRDefault="00EF7C8F" w:rsidP="54ABED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8F396" w14:textId="77777777" w:rsidR="00EF7C8F" w:rsidRPr="00EF7C8F" w:rsidRDefault="00EF7C8F" w:rsidP="54ABED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D3EC" w14:textId="77777777" w:rsidR="00EF7C8F" w:rsidRPr="00EF7C8F" w:rsidRDefault="00EF7C8F" w:rsidP="54ABED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B940D" w14:textId="77777777" w:rsidR="00EF7C8F" w:rsidRPr="00EF7C8F" w:rsidRDefault="00EF7C8F" w:rsidP="54ABED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B00A" w14:textId="77777777" w:rsidR="00EF7C8F" w:rsidRPr="00EF7C8F" w:rsidRDefault="00EF7C8F" w:rsidP="54ABED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1E4C" w14:textId="77777777" w:rsidR="00EF7C8F" w:rsidRPr="00EF7C8F" w:rsidRDefault="00EF7C8F" w:rsidP="54ABED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FD9C" w14:textId="77777777" w:rsidR="00EF7C8F" w:rsidRPr="00EF7C8F" w:rsidRDefault="00EF7C8F" w:rsidP="54ABED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4D5A5" w14:textId="77777777" w:rsidR="00EF7C8F" w:rsidRPr="00EF7C8F" w:rsidRDefault="00EF7C8F" w:rsidP="54ABED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F7C8F" w:rsidRPr="00EF7C8F" w14:paraId="15874DD6" w14:textId="77777777" w:rsidTr="13C09D30">
        <w:trPr>
          <w:divId w:val="1117875156"/>
          <w:trHeight w:val="99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C669" w14:textId="77777777" w:rsidR="00EF7C8F" w:rsidRPr="00EF7C8F" w:rsidRDefault="00EF7C8F" w:rsidP="54ABED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B9AB" w14:textId="77777777" w:rsidR="00EF7C8F" w:rsidRPr="00EF7C8F" w:rsidRDefault="00EF7C8F" w:rsidP="54ABED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44974F" w14:textId="77777777" w:rsidR="00EF7C8F" w:rsidRPr="00EF7C8F" w:rsidRDefault="00EF7C8F" w:rsidP="54ABE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wo-factors self-regulations - model for promotion standards and prevention standards + five personality traits</w:t>
            </w:r>
          </w:p>
        </w:tc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BB8DD7" w14:textId="77777777" w:rsidR="00EF7C8F" w:rsidRPr="00EF7C8F" w:rsidRDefault="00EF7C8F" w:rsidP="54ABE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wo-factors self-regulations - model for promotion self-control and prevention self-control + five personality trai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0818" w14:textId="77777777" w:rsidR="00EF7C8F" w:rsidRPr="00EF7C8F" w:rsidRDefault="00EF7C8F" w:rsidP="54ABE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F7C8F" w:rsidRPr="00EF7C8F" w14:paraId="0591C5E9" w14:textId="77777777" w:rsidTr="13C09D30">
        <w:trPr>
          <w:divId w:val="1117875156"/>
          <w:trHeight w:val="615"/>
        </w:trPr>
        <w:tc>
          <w:tcPr>
            <w:tcW w:w="1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8E5B6D4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ependent variable</w:t>
            </w:r>
          </w:p>
        </w:tc>
        <w:tc>
          <w:tcPr>
            <w:tcW w:w="321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91FD4EE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redictor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E7CC55C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stimate (</w:t>
            </w:r>
            <w:r w:rsidRPr="13C09D3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b</w:t>
            </w: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F384487" w14:textId="77777777" w:rsidR="00EF7C8F" w:rsidRPr="00EF7C8F" w:rsidRDefault="00EF7C8F" w:rsidP="13C09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43BC218" w14:textId="77777777" w:rsidR="00EF7C8F" w:rsidRPr="00EF7C8F" w:rsidRDefault="00EF7C8F" w:rsidP="13C09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2A045499" w14:textId="77777777" w:rsidR="00EF7C8F" w:rsidRPr="00EF7C8F" w:rsidRDefault="00EF7C8F" w:rsidP="13C09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β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003B0D4" w14:textId="77777777" w:rsidR="00EF7C8F" w:rsidRPr="00EF7C8F" w:rsidRDefault="00EF7C8F" w:rsidP="13C09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Estimate (b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004D900" w14:textId="77777777" w:rsidR="00EF7C8F" w:rsidRPr="00EF7C8F" w:rsidRDefault="00EF7C8F" w:rsidP="13C09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E7E9658" w14:textId="77777777" w:rsidR="00EF7C8F" w:rsidRPr="00EF7C8F" w:rsidRDefault="00EF7C8F" w:rsidP="13C09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FF8CA9E" w14:textId="77777777" w:rsidR="00EF7C8F" w:rsidRPr="00EF7C8F" w:rsidRDefault="00EF7C8F" w:rsidP="13C09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β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31CB" w14:textId="77777777" w:rsidR="00EF7C8F" w:rsidRPr="00EF7C8F" w:rsidRDefault="00EF7C8F" w:rsidP="13C09D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EF7C8F" w:rsidRPr="00EF7C8F" w14:paraId="2DA2D03E" w14:textId="77777777" w:rsidTr="13C09D30">
        <w:trPr>
          <w:divId w:val="1117875156"/>
          <w:trHeight w:val="525"/>
        </w:trPr>
        <w:tc>
          <w:tcPr>
            <w:tcW w:w="1324" w:type="dxa"/>
            <w:vMerge w:val="restar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69E5EC1F" w14:textId="6EA8EE38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Frequency of words from promotion category </w:t>
            </w:r>
            <w:r w:rsidR="00CE77C3"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fter </w:t>
            </w:r>
            <w:r w:rsidR="00D255FA"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og</w:t>
            </w:r>
            <w:r w:rsidR="00D255FA"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transformation</w:t>
            </w:r>
          </w:p>
        </w:tc>
        <w:tc>
          <w:tcPr>
            <w:tcW w:w="3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028A30" w14:textId="77777777" w:rsidR="00EF7C8F" w:rsidRPr="00EF7C8F" w:rsidRDefault="00EF7C8F" w:rsidP="54ABE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romotion self-regulation: standards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8D0D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C2D7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895B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&lt; .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19614AC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FBAE9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CCD0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AD7E4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7760B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8261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F7C8F" w:rsidRPr="00EF7C8F" w14:paraId="577CF1F9" w14:textId="77777777" w:rsidTr="13C09D30">
        <w:trPr>
          <w:divId w:val="1117875156"/>
          <w:trHeight w:val="480"/>
        </w:trPr>
        <w:tc>
          <w:tcPr>
            <w:tcW w:w="1324" w:type="dxa"/>
            <w:vMerge/>
            <w:vAlign w:val="center"/>
            <w:hideMark/>
          </w:tcPr>
          <w:p w14:paraId="62486C05" w14:textId="77777777" w:rsidR="00EF7C8F" w:rsidRPr="00EF7C8F" w:rsidRDefault="00EF7C8F" w:rsidP="00EF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08CC97" w14:textId="77777777" w:rsidR="00EF7C8F" w:rsidRPr="00EF7C8F" w:rsidRDefault="00EF7C8F" w:rsidP="54ABE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romotion self-regulation: self-control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B5EB9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--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9764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--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EFD5D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--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42D9AF0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6C43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BDCD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BDE41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5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3C37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652C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F7C8F" w:rsidRPr="00EF7C8F" w14:paraId="6150A712" w14:textId="77777777" w:rsidTr="13C09D30">
        <w:trPr>
          <w:divId w:val="1117875156"/>
          <w:trHeight w:val="480"/>
        </w:trPr>
        <w:tc>
          <w:tcPr>
            <w:tcW w:w="1324" w:type="dxa"/>
            <w:vMerge/>
            <w:vAlign w:val="center"/>
            <w:hideMark/>
          </w:tcPr>
          <w:p w14:paraId="4B99056E" w14:textId="77777777" w:rsidR="00EF7C8F" w:rsidRPr="00EF7C8F" w:rsidRDefault="00EF7C8F" w:rsidP="00EF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FAB242" w14:textId="77777777" w:rsidR="00EF7C8F" w:rsidRPr="00EF7C8F" w:rsidRDefault="00EF7C8F" w:rsidP="54ABE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revention self-regulation: standards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7389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E43F8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EA320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09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584290A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21F74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43A4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1D34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A13F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C43A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F7C8F" w:rsidRPr="00EF7C8F" w14:paraId="2B0B34CB" w14:textId="77777777" w:rsidTr="13C09D30">
        <w:trPr>
          <w:divId w:val="1117875156"/>
          <w:trHeight w:val="480"/>
        </w:trPr>
        <w:tc>
          <w:tcPr>
            <w:tcW w:w="1324" w:type="dxa"/>
            <w:vMerge/>
            <w:vAlign w:val="center"/>
            <w:hideMark/>
          </w:tcPr>
          <w:p w14:paraId="4DDBEF00" w14:textId="77777777" w:rsidR="00EF7C8F" w:rsidRPr="00EF7C8F" w:rsidRDefault="00EF7C8F" w:rsidP="00EF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893830" w14:textId="77777777" w:rsidR="00EF7C8F" w:rsidRPr="00EF7C8F" w:rsidRDefault="00EF7C8F" w:rsidP="54ABE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revention self-regulation: self-control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63473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--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4DD3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--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52B63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--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783DABA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9AFD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7BBA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710C1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C9C1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D779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F7C8F" w:rsidRPr="00EF7C8F" w14:paraId="62A2D8C8" w14:textId="77777777" w:rsidTr="13C09D30">
        <w:trPr>
          <w:divId w:val="1117875156"/>
          <w:trHeight w:val="240"/>
        </w:trPr>
        <w:tc>
          <w:tcPr>
            <w:tcW w:w="1324" w:type="dxa"/>
            <w:vMerge/>
            <w:vAlign w:val="center"/>
            <w:hideMark/>
          </w:tcPr>
          <w:p w14:paraId="3CF2D8B6" w14:textId="77777777" w:rsidR="00EF7C8F" w:rsidRPr="00EF7C8F" w:rsidRDefault="00EF7C8F" w:rsidP="00EF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83E33" w14:textId="77777777" w:rsidR="00EF7C8F" w:rsidRPr="00EF7C8F" w:rsidRDefault="00EF7C8F" w:rsidP="54ABE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xtraversion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088E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F65E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AF47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57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92840A6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6F3E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9E54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245F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6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5B224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78278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F7C8F" w:rsidRPr="00EF7C8F" w14:paraId="078338B2" w14:textId="77777777" w:rsidTr="13C09D30">
        <w:trPr>
          <w:divId w:val="1117875156"/>
          <w:trHeight w:val="240"/>
        </w:trPr>
        <w:tc>
          <w:tcPr>
            <w:tcW w:w="1324" w:type="dxa"/>
            <w:vMerge/>
            <w:vAlign w:val="center"/>
            <w:hideMark/>
          </w:tcPr>
          <w:p w14:paraId="1FC39945" w14:textId="77777777" w:rsidR="00EF7C8F" w:rsidRPr="00EF7C8F" w:rsidRDefault="00EF7C8F" w:rsidP="00EF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0F1A" w14:textId="77777777" w:rsidR="00EF7C8F" w:rsidRPr="00EF7C8F" w:rsidRDefault="00EF7C8F" w:rsidP="54ABE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greeableness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4BB2E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1CB4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2644E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2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88064A0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D340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ABC5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425D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2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F13EB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CB0E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F7C8F" w:rsidRPr="00EF7C8F" w14:paraId="41834B1D" w14:textId="77777777" w:rsidTr="13C09D30">
        <w:trPr>
          <w:divId w:val="1117875156"/>
          <w:trHeight w:val="240"/>
        </w:trPr>
        <w:tc>
          <w:tcPr>
            <w:tcW w:w="1324" w:type="dxa"/>
            <w:vMerge/>
            <w:vAlign w:val="center"/>
            <w:hideMark/>
          </w:tcPr>
          <w:p w14:paraId="34CE0A41" w14:textId="77777777" w:rsidR="00EF7C8F" w:rsidRPr="00EF7C8F" w:rsidRDefault="00EF7C8F" w:rsidP="00EF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D677" w14:textId="77777777" w:rsidR="00EF7C8F" w:rsidRPr="00EF7C8F" w:rsidRDefault="00EF7C8F" w:rsidP="54ABE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nscientiousness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9FD39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0.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23CE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A9E6B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0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3383553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94670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94EE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9872D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0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49B92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BF3C5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F7C8F" w:rsidRPr="00EF7C8F" w14:paraId="21186073" w14:textId="77777777" w:rsidTr="13C09D30">
        <w:trPr>
          <w:divId w:val="1117875156"/>
          <w:trHeight w:val="240"/>
        </w:trPr>
        <w:tc>
          <w:tcPr>
            <w:tcW w:w="1324" w:type="dxa"/>
            <w:vMerge/>
            <w:vAlign w:val="center"/>
            <w:hideMark/>
          </w:tcPr>
          <w:p w14:paraId="6D98A12B" w14:textId="77777777" w:rsidR="00EF7C8F" w:rsidRPr="00EF7C8F" w:rsidRDefault="00EF7C8F" w:rsidP="00EF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1C8C" w14:textId="77777777" w:rsidR="00EF7C8F" w:rsidRPr="00EF7C8F" w:rsidRDefault="00EF7C8F" w:rsidP="54ABE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uroticism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FD49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270BD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55580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1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9DDBDDA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FE6B9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9D35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870A1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0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763EA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DB82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F7C8F" w:rsidRPr="00EF7C8F" w14:paraId="34BEE7FF" w14:textId="77777777" w:rsidTr="13C09D30">
        <w:trPr>
          <w:divId w:val="1117875156"/>
          <w:trHeight w:val="240"/>
        </w:trPr>
        <w:tc>
          <w:tcPr>
            <w:tcW w:w="1324" w:type="dxa"/>
            <w:vMerge/>
            <w:vAlign w:val="center"/>
            <w:hideMark/>
          </w:tcPr>
          <w:p w14:paraId="5997CC1D" w14:textId="77777777" w:rsidR="00EF7C8F" w:rsidRPr="00EF7C8F" w:rsidRDefault="00EF7C8F" w:rsidP="00EF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2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21F5E" w14:textId="77777777" w:rsidR="00EF7C8F" w:rsidRPr="00EF7C8F" w:rsidRDefault="00EF7C8F" w:rsidP="54ABE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tellect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5774AF57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0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15D5C8C6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25405F87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45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C704D99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31DBB602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45E23776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34DF5E4E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9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0561DF87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FD37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F7C8F" w:rsidRPr="00EF7C8F" w14:paraId="3BC1FC3C" w14:textId="77777777" w:rsidTr="13C09D30">
        <w:trPr>
          <w:divId w:val="1117875156"/>
          <w:trHeight w:val="660"/>
        </w:trPr>
        <w:tc>
          <w:tcPr>
            <w:tcW w:w="13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DEBBD" w14:textId="47100CF6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requency of words from prevention</w:t>
            </w:r>
            <w:bookmarkStart w:id="0" w:name="_GoBack"/>
            <w:bookmarkEnd w:id="0"/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category </w:t>
            </w:r>
            <w:r w:rsidR="00CE77C3"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fter </w:t>
            </w:r>
            <w:r w:rsidR="00D255FA"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og</w:t>
            </w:r>
            <w:r w:rsidR="00D255FA"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transformation</w:t>
            </w:r>
          </w:p>
        </w:tc>
        <w:tc>
          <w:tcPr>
            <w:tcW w:w="3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F1B7" w14:textId="77777777" w:rsidR="00EF7C8F" w:rsidRPr="00EF7C8F" w:rsidRDefault="00EF7C8F" w:rsidP="54ABE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romotion self-regulation: standards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F94D7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9B4D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16C77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1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B657953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F3235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6E6C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4C50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B35A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9379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F7C8F" w:rsidRPr="00EF7C8F" w14:paraId="084276E6" w14:textId="77777777" w:rsidTr="13C09D30">
        <w:trPr>
          <w:divId w:val="1117875156"/>
          <w:trHeight w:val="240"/>
        </w:trPr>
        <w:tc>
          <w:tcPr>
            <w:tcW w:w="1324" w:type="dxa"/>
            <w:vMerge/>
            <w:vAlign w:val="center"/>
            <w:hideMark/>
          </w:tcPr>
          <w:p w14:paraId="3FE9F23F" w14:textId="77777777" w:rsidR="00EF7C8F" w:rsidRPr="00EF7C8F" w:rsidRDefault="00EF7C8F" w:rsidP="00EF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1D0C1" w14:textId="77777777" w:rsidR="00EF7C8F" w:rsidRPr="00EF7C8F" w:rsidRDefault="00EF7C8F" w:rsidP="54ABE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romotion self-regulation: self-control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DFEE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--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3CFD8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--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CBB2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--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FE9C059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167C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46C4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FEE7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80A7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F646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EF7C8F" w:rsidRPr="00EF7C8F" w14:paraId="38E2F827" w14:textId="77777777" w:rsidTr="13C09D30">
        <w:trPr>
          <w:divId w:val="1117875156"/>
          <w:trHeight w:val="240"/>
        </w:trPr>
        <w:tc>
          <w:tcPr>
            <w:tcW w:w="1324" w:type="dxa"/>
            <w:vMerge/>
            <w:vAlign w:val="center"/>
            <w:hideMark/>
          </w:tcPr>
          <w:p w14:paraId="08CE6F91" w14:textId="77777777" w:rsidR="00EF7C8F" w:rsidRPr="00EF7C8F" w:rsidRDefault="00EF7C8F" w:rsidP="00EF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7EF9" w14:textId="77777777" w:rsidR="00EF7C8F" w:rsidRPr="00EF7C8F" w:rsidRDefault="00EF7C8F" w:rsidP="54ABE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revention self-regulation: standards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C18B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4E6D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E160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7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85FDA2B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384A4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CA3F5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E5C8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4269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CEAD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F7C8F" w:rsidRPr="00EF7C8F" w14:paraId="3040C5E9" w14:textId="77777777" w:rsidTr="13C09D30">
        <w:trPr>
          <w:divId w:val="1117875156"/>
          <w:trHeight w:val="240"/>
        </w:trPr>
        <w:tc>
          <w:tcPr>
            <w:tcW w:w="1324" w:type="dxa"/>
            <w:vMerge/>
            <w:vAlign w:val="center"/>
            <w:hideMark/>
          </w:tcPr>
          <w:p w14:paraId="6BB9E253" w14:textId="77777777" w:rsidR="00EF7C8F" w:rsidRPr="00EF7C8F" w:rsidRDefault="00EF7C8F" w:rsidP="00EF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15A46" w14:textId="77777777" w:rsidR="00EF7C8F" w:rsidRPr="00EF7C8F" w:rsidRDefault="00EF7C8F" w:rsidP="54ABE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revention self-regulation: self-control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833B1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--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6E8F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--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0B09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--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9F198A5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36AC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5175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9F1F1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D5694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523C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EF7C8F" w:rsidRPr="00EF7C8F" w14:paraId="46DECBFB" w14:textId="77777777" w:rsidTr="13C09D30">
        <w:trPr>
          <w:divId w:val="1117875156"/>
          <w:trHeight w:val="240"/>
        </w:trPr>
        <w:tc>
          <w:tcPr>
            <w:tcW w:w="1324" w:type="dxa"/>
            <w:vMerge/>
            <w:vAlign w:val="center"/>
            <w:hideMark/>
          </w:tcPr>
          <w:p w14:paraId="52E56223" w14:textId="77777777" w:rsidR="00EF7C8F" w:rsidRPr="00EF7C8F" w:rsidRDefault="00EF7C8F" w:rsidP="00EF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3BC6" w14:textId="77777777" w:rsidR="00EF7C8F" w:rsidRPr="00EF7C8F" w:rsidRDefault="00EF7C8F" w:rsidP="54ABE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xtraversion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763B3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B33C6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6A45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8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9A179DB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4A3A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FBDF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AE32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A441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7A01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F7C8F" w:rsidRPr="00EF7C8F" w14:paraId="774F89B8" w14:textId="77777777" w:rsidTr="13C09D30">
        <w:trPr>
          <w:divId w:val="1117875156"/>
          <w:trHeight w:val="240"/>
        </w:trPr>
        <w:tc>
          <w:tcPr>
            <w:tcW w:w="1324" w:type="dxa"/>
            <w:vMerge/>
            <w:vAlign w:val="center"/>
            <w:hideMark/>
          </w:tcPr>
          <w:p w14:paraId="5043CB0F" w14:textId="77777777" w:rsidR="00EF7C8F" w:rsidRPr="00EF7C8F" w:rsidRDefault="00EF7C8F" w:rsidP="00EF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0C3D" w14:textId="77777777" w:rsidR="00EF7C8F" w:rsidRPr="00EF7C8F" w:rsidRDefault="00EF7C8F" w:rsidP="54ABE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greeableness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7088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F781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4746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9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3B5B514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7F78C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3EC69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2639F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7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7CB2C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9315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F7C8F" w:rsidRPr="00EF7C8F" w14:paraId="5F4731DA" w14:textId="77777777" w:rsidTr="13C09D30">
        <w:trPr>
          <w:divId w:val="1117875156"/>
          <w:trHeight w:val="240"/>
        </w:trPr>
        <w:tc>
          <w:tcPr>
            <w:tcW w:w="1324" w:type="dxa"/>
            <w:vMerge/>
            <w:vAlign w:val="center"/>
            <w:hideMark/>
          </w:tcPr>
          <w:p w14:paraId="6537F28F" w14:textId="77777777" w:rsidR="00EF7C8F" w:rsidRPr="00EF7C8F" w:rsidRDefault="00EF7C8F" w:rsidP="00EF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BBC8" w14:textId="77777777" w:rsidR="00EF7C8F" w:rsidRPr="00EF7C8F" w:rsidRDefault="00EF7C8F" w:rsidP="54ABE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onscientiousness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B0DD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DED9F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FAB5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7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44CD84C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57B00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91A6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CE68C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F219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-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9E20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EF7C8F" w:rsidRPr="00EF7C8F" w14:paraId="0AB1E7C5" w14:textId="77777777" w:rsidTr="13C09D30">
        <w:trPr>
          <w:divId w:val="1117875156"/>
          <w:trHeight w:val="240"/>
        </w:trPr>
        <w:tc>
          <w:tcPr>
            <w:tcW w:w="1324" w:type="dxa"/>
            <w:vMerge/>
            <w:vAlign w:val="center"/>
            <w:hideMark/>
          </w:tcPr>
          <w:p w14:paraId="70DF9E56" w14:textId="77777777" w:rsidR="00EF7C8F" w:rsidRPr="00EF7C8F" w:rsidRDefault="00EF7C8F" w:rsidP="00EF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E63C" w14:textId="77777777" w:rsidR="00EF7C8F" w:rsidRPr="00EF7C8F" w:rsidRDefault="00EF7C8F" w:rsidP="54ABE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uroticism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8091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4498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5754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8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957FDFC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86995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4CA9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C91C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A586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71BC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F7C8F" w:rsidRPr="00EF7C8F" w14:paraId="3B1F3702" w14:textId="77777777" w:rsidTr="13C09D30">
        <w:trPr>
          <w:divId w:val="1117875156"/>
          <w:trHeight w:val="240"/>
        </w:trPr>
        <w:tc>
          <w:tcPr>
            <w:tcW w:w="1324" w:type="dxa"/>
            <w:vMerge/>
            <w:vAlign w:val="center"/>
            <w:hideMark/>
          </w:tcPr>
          <w:p w14:paraId="144A5D23" w14:textId="77777777" w:rsidR="00EF7C8F" w:rsidRPr="00EF7C8F" w:rsidRDefault="00EF7C8F" w:rsidP="00EF7C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79A0" w14:textId="77777777" w:rsidR="00EF7C8F" w:rsidRPr="00EF7C8F" w:rsidRDefault="00EF7C8F" w:rsidP="54ABE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tellect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60A0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3210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2D49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3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959FBD1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4DCC6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D4050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51D3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61A9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10EB" w14:textId="77777777" w:rsidR="00EF7C8F" w:rsidRPr="00EF7C8F" w:rsidRDefault="00EF7C8F" w:rsidP="54ABE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F7C8F" w:rsidRPr="00EF7C8F" w14:paraId="0367EF21" w14:textId="77777777" w:rsidTr="13C09D30">
        <w:trPr>
          <w:divId w:val="1117875156"/>
          <w:trHeight w:val="240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9EB77" w14:textId="6036C5CD" w:rsidR="00EF7C8F" w:rsidRPr="00EF7C8F" w:rsidRDefault="00C600ED" w:rsidP="54ABE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te.</w:t>
            </w:r>
            <w:r w:rsidRPr="13C09D3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="00EF7C8F" w:rsidRPr="13C09D3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N</w:t>
            </w:r>
            <w:r w:rsidR="00EF7C8F"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= 414</w:t>
            </w:r>
            <w:r w:rsidR="1C65B273" w:rsidRPr="13C09D3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05D2" w14:textId="77777777" w:rsidR="00EF7C8F" w:rsidRPr="00EF7C8F" w:rsidRDefault="00EF7C8F" w:rsidP="54ABED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29E8" w14:textId="77777777" w:rsidR="00EF7C8F" w:rsidRPr="00EF7C8F" w:rsidRDefault="00EF7C8F" w:rsidP="54ABED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4B86" w14:textId="77777777" w:rsidR="00EF7C8F" w:rsidRPr="00EF7C8F" w:rsidRDefault="00EF7C8F" w:rsidP="54ABED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F5F2" w14:textId="77777777" w:rsidR="00EF7C8F" w:rsidRPr="00EF7C8F" w:rsidRDefault="00EF7C8F" w:rsidP="54ABED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0AD66" w14:textId="77777777" w:rsidR="00EF7C8F" w:rsidRPr="00EF7C8F" w:rsidRDefault="00EF7C8F" w:rsidP="54ABED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9076" w14:textId="77777777" w:rsidR="00EF7C8F" w:rsidRPr="00EF7C8F" w:rsidRDefault="00EF7C8F" w:rsidP="54ABED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26A1" w14:textId="77777777" w:rsidR="00EF7C8F" w:rsidRPr="00EF7C8F" w:rsidRDefault="00EF7C8F" w:rsidP="54ABED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93B2" w14:textId="77777777" w:rsidR="00EF7C8F" w:rsidRPr="00EF7C8F" w:rsidRDefault="00EF7C8F" w:rsidP="54ABED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B5B7" w14:textId="77777777" w:rsidR="00EF7C8F" w:rsidRPr="00EF7C8F" w:rsidRDefault="00EF7C8F" w:rsidP="54ABED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4FF1" w14:textId="77777777" w:rsidR="00EF7C8F" w:rsidRPr="00EF7C8F" w:rsidRDefault="00EF7C8F" w:rsidP="54ABED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14:paraId="2DBF0D7D" w14:textId="77777777" w:rsidR="004E36C7" w:rsidRDefault="004E36C7"/>
    <w:sectPr w:rsidR="004E36C7" w:rsidSect="00827F3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F39"/>
    <w:rsid w:val="00211EB6"/>
    <w:rsid w:val="0031613C"/>
    <w:rsid w:val="004E36C7"/>
    <w:rsid w:val="00701AA4"/>
    <w:rsid w:val="007A4C1E"/>
    <w:rsid w:val="00827F39"/>
    <w:rsid w:val="00A84809"/>
    <w:rsid w:val="00B036ED"/>
    <w:rsid w:val="00B50218"/>
    <w:rsid w:val="00C600ED"/>
    <w:rsid w:val="00CE77C3"/>
    <w:rsid w:val="00D255FA"/>
    <w:rsid w:val="00EF7C8F"/>
    <w:rsid w:val="00F569E4"/>
    <w:rsid w:val="0893D031"/>
    <w:rsid w:val="13C09D30"/>
    <w:rsid w:val="1C65B273"/>
    <w:rsid w:val="3D793DE7"/>
    <w:rsid w:val="41EAF5B0"/>
    <w:rsid w:val="4494E215"/>
    <w:rsid w:val="54ABED7E"/>
    <w:rsid w:val="56C0F041"/>
    <w:rsid w:val="5B3FE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6A87E0"/>
  <w15:chartTrackingRefBased/>
  <w15:docId w15:val="{ADE89EDF-0E59-4E3E-982C-037C8F3747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5037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7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0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9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D323E89D23084C9FF9E3C772061495" ma:contentTypeVersion="36" ma:contentTypeDescription="Create a new document." ma:contentTypeScope="" ma:versionID="eb2c96d5cbe5a09f75f5223fe06634f7">
  <xsd:schema xmlns:xsd="http://www.w3.org/2001/XMLSchema" xmlns:xs="http://www.w3.org/2001/XMLSchema" xmlns:p="http://schemas.microsoft.com/office/2006/metadata/properties" xmlns:ns2="cd50a1e0-5582-4fb1-824c-9f5334e27857" xmlns:ns3="1cc5243d-090a-4fd2-ad1b-b2def558c070" targetNamespace="http://schemas.microsoft.com/office/2006/metadata/properties" ma:root="true" ma:fieldsID="5e75d508b8aa3e323298bd2cfad9c573" ns2:_="" ns3:_="">
    <xsd:import namespace="cd50a1e0-5582-4fb1-824c-9f5334e27857"/>
    <xsd:import namespace="1cc5243d-090a-4fd2-ad1b-b2def558c07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NotebookType" minOccurs="0"/>
                <xsd:element ref="ns2:FolderType" minOccurs="0"/>
                <xsd:element ref="ns2:CultureName" minOccurs="0"/>
                <xsd:element ref="ns2:AppVersion" minOccurs="0"/>
                <xsd:element ref="ns2:TeamsChannelId" minOccurs="0"/>
                <xsd:element ref="ns2:Owner" minOccurs="0"/>
                <xsd:element ref="ns2:Math_Settings" minOccurs="0"/>
                <xsd:element ref="ns2:DefaultSectionNames" minOccurs="0"/>
                <xsd:element ref="ns2:Templates" minOccurs="0"/>
                <xsd:element ref="ns2:Leaders" minOccurs="0"/>
                <xsd:element ref="ns2:Members" minOccurs="0"/>
                <xsd:element ref="ns2:Member_Groups" minOccurs="0"/>
                <xsd:element ref="ns2:Distribution_Groups" minOccurs="0"/>
                <xsd:element ref="ns2:LMS_Mappings" minOccurs="0"/>
                <xsd:element ref="ns2:Invited_Leaders" minOccurs="0"/>
                <xsd:element ref="ns2:Invited_Members" minOccurs="0"/>
                <xsd:element ref="ns2:Self_Registration_Enabled" minOccurs="0"/>
                <xsd:element ref="ns2:Has_Leaders_Only_SectionGroup" minOccurs="0"/>
                <xsd:element ref="ns2:Is_Collaboration_Space_Locked" minOccurs="0"/>
                <xsd:element ref="ns2:IsNotebookLocked" minOccurs="0"/>
                <xsd:element ref="ns2:Teams_Channel_Section_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50a1e0-5582-4fb1-824c-9f5334e2785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c9f77943-2070-4243-b81b-ebc04b63bcf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NotebookType" ma:index="23" nillable="true" ma:displayName="Notebook Type" ma:internalName="NotebookType">
      <xsd:simpleType>
        <xsd:restriction base="dms:Text"/>
      </xsd:simpleType>
    </xsd:element>
    <xsd:element name="FolderType" ma:index="24" nillable="true" ma:displayName="Folder Type" ma:internalName="FolderType">
      <xsd:simpleType>
        <xsd:restriction base="dms:Text"/>
      </xsd:simpleType>
    </xsd:element>
    <xsd:element name="CultureName" ma:index="25" nillable="true" ma:displayName="Culture Name" ma:internalName="CultureName">
      <xsd:simpleType>
        <xsd:restriction base="dms:Text"/>
      </xsd:simpleType>
    </xsd:element>
    <xsd:element name="AppVersion" ma:index="26" nillable="true" ma:displayName="App Version" ma:internalName="AppVersion">
      <xsd:simpleType>
        <xsd:restriction base="dms:Text"/>
      </xsd:simpleType>
    </xsd:element>
    <xsd:element name="TeamsChannelId" ma:index="27" nillable="true" ma:displayName="Teams Channel Id" ma:internalName="TeamsChannelId">
      <xsd:simpleType>
        <xsd:restriction base="dms:Text"/>
      </xsd:simpleType>
    </xsd:element>
    <xsd:element name="Owner" ma:index="28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ath_Settings" ma:index="29" nillable="true" ma:displayName="Math Settings" ma:internalName="Math_Settings">
      <xsd:simpleType>
        <xsd:restriction base="dms:Text"/>
      </xsd:simpleType>
    </xsd:element>
    <xsd:element name="DefaultSectionNames" ma:index="30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31" nillable="true" ma:displayName="Templates" ma:internalName="Templates">
      <xsd:simpleType>
        <xsd:restriction base="dms:Note">
          <xsd:maxLength value="255"/>
        </xsd:restriction>
      </xsd:simpleType>
    </xsd:element>
    <xsd:element name="Leaders" ma:index="32" nillable="true" ma:displayName="Leaders" ma:internalName="Lead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mbers" ma:index="33" nillable="true" ma:displayName="Members" ma:internalName="Memb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mber_Groups" ma:index="34" nillable="true" ma:displayName="Member Groups" ma:internalName="Member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istribution_Groups" ma:index="35" nillable="true" ma:displayName="Distribution Groups" ma:internalName="Distribution_Groups">
      <xsd:simpleType>
        <xsd:restriction base="dms:Note">
          <xsd:maxLength value="255"/>
        </xsd:restriction>
      </xsd:simpleType>
    </xsd:element>
    <xsd:element name="LMS_Mappings" ma:index="36" nillable="true" ma:displayName="LMS Mappings" ma:internalName="LMS_Mappings">
      <xsd:simpleType>
        <xsd:restriction base="dms:Note">
          <xsd:maxLength value="255"/>
        </xsd:restriction>
      </xsd:simpleType>
    </xsd:element>
    <xsd:element name="Invited_Leaders" ma:index="37" nillable="true" ma:displayName="Invited Leaders" ma:internalName="Invited_Leaders">
      <xsd:simpleType>
        <xsd:restriction base="dms:Note">
          <xsd:maxLength value="255"/>
        </xsd:restriction>
      </xsd:simpleType>
    </xsd:element>
    <xsd:element name="Invited_Members" ma:index="38" nillable="true" ma:displayName="Invited Members" ma:internalName="Invited_Members">
      <xsd:simpleType>
        <xsd:restriction base="dms:Note">
          <xsd:maxLength value="255"/>
        </xsd:restriction>
      </xsd:simpleType>
    </xsd:element>
    <xsd:element name="Self_Registration_Enabled" ma:index="39" nillable="true" ma:displayName="Self Registration Enabled" ma:internalName="Self_Registration_Enabled">
      <xsd:simpleType>
        <xsd:restriction base="dms:Boolean"/>
      </xsd:simpleType>
    </xsd:element>
    <xsd:element name="Has_Leaders_Only_SectionGroup" ma:index="40" nillable="true" ma:displayName="Has Leaders Only SectionGroup" ma:internalName="Has_Leaders_Only_SectionGroup">
      <xsd:simpleType>
        <xsd:restriction base="dms:Boolean"/>
      </xsd:simpleType>
    </xsd:element>
    <xsd:element name="Is_Collaboration_Space_Locked" ma:index="41" nillable="true" ma:displayName="Is Collaboration Space Locked" ma:internalName="Is_Collaboration_Space_Locked">
      <xsd:simpleType>
        <xsd:restriction base="dms:Boolean"/>
      </xsd:simpleType>
    </xsd:element>
    <xsd:element name="IsNotebookLocked" ma:index="42" nillable="true" ma:displayName="Is Notebook Locked" ma:internalName="IsNotebookLocked">
      <xsd:simpleType>
        <xsd:restriction base="dms:Boolean"/>
      </xsd:simpleType>
    </xsd:element>
    <xsd:element name="Teams_Channel_Section_Location" ma:index="43" nillable="true" ma:displayName="Teams Channel Section Location" ma:internalName="Teams_Channel_Section_Loca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c5243d-090a-4fd2-ad1b-b2def558c070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2c699afa-84fb-41a9-a9e7-26a2dbd598e0}" ma:internalName="TaxCatchAll" ma:showField="CatchAllData" ma:web="1cc5243d-090a-4fd2-ad1b-b2def558c07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cc5243d-090a-4fd2-ad1b-b2def558c070" xsi:nil="true"/>
    <lcf76f155ced4ddcb4097134ff3c332f xmlns="cd50a1e0-5582-4fb1-824c-9f5334e27857">
      <Terms xmlns="http://schemas.microsoft.com/office/infopath/2007/PartnerControls"/>
    </lcf76f155ced4ddcb4097134ff3c332f>
    <NotebookType xmlns="cd50a1e0-5582-4fb1-824c-9f5334e27857" xsi:nil="true"/>
    <Templates xmlns="cd50a1e0-5582-4fb1-824c-9f5334e27857" xsi:nil="true"/>
    <Self_Registration_Enabled xmlns="cd50a1e0-5582-4fb1-824c-9f5334e27857" xsi:nil="true"/>
    <Has_Leaders_Only_SectionGroup xmlns="cd50a1e0-5582-4fb1-824c-9f5334e27857" xsi:nil="true"/>
    <AppVersion xmlns="cd50a1e0-5582-4fb1-824c-9f5334e27857" xsi:nil="true"/>
    <IsNotebookLocked xmlns="cd50a1e0-5582-4fb1-824c-9f5334e27857" xsi:nil="true"/>
    <Math_Settings xmlns="cd50a1e0-5582-4fb1-824c-9f5334e27857" xsi:nil="true"/>
    <Members xmlns="cd50a1e0-5582-4fb1-824c-9f5334e27857">
      <UserInfo>
        <DisplayName/>
        <AccountId xsi:nil="true"/>
        <AccountType/>
      </UserInfo>
    </Members>
    <Invited_Members xmlns="cd50a1e0-5582-4fb1-824c-9f5334e27857" xsi:nil="true"/>
    <Is_Collaboration_Space_Locked xmlns="cd50a1e0-5582-4fb1-824c-9f5334e27857" xsi:nil="true"/>
    <LMS_Mappings xmlns="cd50a1e0-5582-4fb1-824c-9f5334e27857" xsi:nil="true"/>
    <Invited_Leaders xmlns="cd50a1e0-5582-4fb1-824c-9f5334e27857" xsi:nil="true"/>
    <FolderType xmlns="cd50a1e0-5582-4fb1-824c-9f5334e27857" xsi:nil="true"/>
    <Leaders xmlns="cd50a1e0-5582-4fb1-824c-9f5334e27857">
      <UserInfo>
        <DisplayName/>
        <AccountId xsi:nil="true"/>
        <AccountType/>
      </UserInfo>
    </Leaders>
    <Distribution_Groups xmlns="cd50a1e0-5582-4fb1-824c-9f5334e27857" xsi:nil="true"/>
    <Member_Groups xmlns="cd50a1e0-5582-4fb1-824c-9f5334e27857">
      <UserInfo>
        <DisplayName/>
        <AccountId xsi:nil="true"/>
        <AccountType/>
      </UserInfo>
    </Member_Groups>
    <DefaultSectionNames xmlns="cd50a1e0-5582-4fb1-824c-9f5334e27857" xsi:nil="true"/>
    <TeamsChannelId xmlns="cd50a1e0-5582-4fb1-824c-9f5334e27857" xsi:nil="true"/>
    <CultureName xmlns="cd50a1e0-5582-4fb1-824c-9f5334e27857" xsi:nil="true"/>
    <Owner xmlns="cd50a1e0-5582-4fb1-824c-9f5334e27857">
      <UserInfo>
        <DisplayName/>
        <AccountId xsi:nil="true"/>
        <AccountType/>
      </UserInfo>
    </Owner>
    <Teams_Channel_Section_Location xmlns="cd50a1e0-5582-4fb1-824c-9f5334e27857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70046F8-62F5-41F0-BC35-E16FAA3C3F1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d50a1e0-5582-4fb1-824c-9f5334e27857"/>
    <ds:schemaRef ds:uri="1cc5243d-090a-4fd2-ad1b-b2def558c07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A4D5F0D-A1FE-48E4-AB57-A8C39EDFB918}">
  <ds:schemaRefs>
    <ds:schemaRef ds:uri="http://schemas.microsoft.com/office/infopath/2007/PartnerControls"/>
    <ds:schemaRef ds:uri="http://purl.org/dc/dcmitype/"/>
    <ds:schemaRef ds:uri="http://www.w3.org/XML/1998/namespace"/>
    <ds:schemaRef ds:uri="cd50a1e0-5582-4fb1-824c-9f5334e27857"/>
    <ds:schemaRef ds:uri="http://schemas.microsoft.com/office/2006/documentManagement/types"/>
    <ds:schemaRef ds:uri="http://purl.org/dc/elements/1.1/"/>
    <ds:schemaRef ds:uri="http://schemas.openxmlformats.org/package/2006/metadata/core-properties"/>
    <ds:schemaRef ds:uri="1cc5243d-090a-4fd2-ad1b-b2def558c070"/>
    <ds:schemaRef ds:uri="http://schemas.microsoft.com/office/2006/metadata/properties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F6070F83-694B-4416-B705-098369B14A8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8</Words>
  <Characters>158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Marszałek</dc:creator>
  <cp:keywords/>
  <dc:description/>
  <cp:lastModifiedBy>Magdalena Marszałek</cp:lastModifiedBy>
  <cp:revision>3</cp:revision>
  <dcterms:created xsi:type="dcterms:W3CDTF">2023-06-21T06:14:00Z</dcterms:created>
  <dcterms:modified xsi:type="dcterms:W3CDTF">2023-06-21T0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D323E89D23084C9FF9E3C772061495</vt:lpwstr>
  </property>
  <property fmtid="{D5CDD505-2E9C-101B-9397-08002B2CF9AE}" pid="3" name="MediaServiceImageTags">
    <vt:lpwstr/>
  </property>
</Properties>
</file>